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nclusion criteria：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）breast cancer patients planning to undergo surger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2）women aged 18-65（including 18 and 65 years old）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3）informed consent and voluntary participation in this clinical study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Exclusion criteria：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）use of antibiotics in the last one month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2）history of mental or psychological problems, or are taking psychiatric medication or receiving professional psychotherap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3）history of cance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4）intestinal dysfunction (such as irritable Bowel Syndrome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5）metabolic diseases that affect the microbiota (e.g., thyroid dysfunction, diabetes, etc.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6）language communication difficulties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CE4A4F"/>
    <w:rsid w:val="4A13674B"/>
    <w:rsid w:val="4CBB24F0"/>
    <w:rsid w:val="627C5113"/>
    <w:rsid w:val="6B5E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zw</dc:creator>
  <cp:lastModifiedBy>志文</cp:lastModifiedBy>
  <dcterms:modified xsi:type="dcterms:W3CDTF">2019-09-05T09:4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